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4.  Real-time RT-PCR of transgenic tobacco</w:t>
      </w:r>
    </w:p>
    <w:tbl>
      <w:tblPr>
        <w:tblW w:w="3604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6"/>
        <w:gridCol w:w="966"/>
        <w:gridCol w:w="966"/>
        <w:gridCol w:w="666"/>
      </w:tblGrid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ampl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т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ΔCт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ΔCт</w:t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bMYB2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2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86611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2597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6.6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509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616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8.1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289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.836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7.1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846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.377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1.56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476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.747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3.71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327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5.8958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9.5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1591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551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3.78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152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557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4.21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6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4345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6.275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7.49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822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797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4498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9069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896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536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644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17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8050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778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3152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88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4940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502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853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096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9-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2285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46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5361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6652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37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5357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665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38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6206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58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9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604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733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3.3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2491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088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01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3990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38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3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9280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090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7.0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0362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82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80</w:t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0-25-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1.8156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2027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41</w:t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SbMYB7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4963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877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0552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466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8573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487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0116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90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0.000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3788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8245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03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6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861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8516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237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d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5.875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478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70185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84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401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485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4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4523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434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5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9080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206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64664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6400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047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4457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227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49568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178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53-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231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0.650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864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602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4004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096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7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6854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81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38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4053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875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9.35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52591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754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7.00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2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2.54786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732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6.59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80859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490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44</w:t>
            </w:r>
          </w:p>
        </w:tc>
      </w:tr>
      <w:tr>
        <w:trPr>
          <w:trHeight w:val="285" w:hRule="atLeast"/>
        </w:trPr>
        <w:tc>
          <w:tcPr>
            <w:tcW w:w="100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3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78987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3.967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65</w:t>
            </w:r>
          </w:p>
        </w:tc>
      </w:tr>
      <w:tr>
        <w:trPr>
          <w:trHeight w:val="285" w:hRule="atLeast"/>
        </w:trPr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18-b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3.57041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4.1872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5:28:00Z</dcterms:created>
  <dc:creator>webuser</dc:creator>
  <dc:description/>
  <cp:keywords/>
  <dc:language>en-US</dc:language>
  <cp:lastModifiedBy>user</cp:lastModifiedBy>
  <dcterms:modified xsi:type="dcterms:W3CDTF">2013-09-11T17:18:00Z</dcterms:modified>
  <cp:revision>9</cp:revision>
  <dc:subject/>
  <dc:title/>
</cp:coreProperties>
</file>